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A91" w:rsidRPr="00B639CC" w:rsidRDefault="00954A91" w:rsidP="00B639CC">
      <w:pPr>
        <w:spacing w:after="0" w:line="240" w:lineRule="auto"/>
        <w:ind w:left="1134" w:right="991"/>
        <w:jc w:val="both"/>
        <w:rPr>
          <w:rFonts w:cs="Arial"/>
          <w:sz w:val="20"/>
          <w:szCs w:val="20"/>
          <w:lang w:val="en-US"/>
        </w:rPr>
      </w:pPr>
      <w:bookmarkStart w:id="0" w:name="_GoBack"/>
      <w:bookmarkEnd w:id="0"/>
    </w:p>
    <w:p w:rsidR="00386F37" w:rsidRDefault="00386F37" w:rsidP="00386F37">
      <w:pPr>
        <w:spacing w:after="0" w:line="240" w:lineRule="auto"/>
        <w:rPr>
          <w:rFonts w:cs="Arial"/>
          <w:b/>
          <w:sz w:val="22"/>
          <w:lang w:val="en-US"/>
        </w:rPr>
      </w:pPr>
      <w:r>
        <w:rPr>
          <w:rFonts w:cs="Arial"/>
          <w:b/>
          <w:sz w:val="22"/>
          <w:lang w:val="en-US"/>
        </w:rPr>
        <w:t xml:space="preserve">Table </w:t>
      </w:r>
      <w:proofErr w:type="spellStart"/>
      <w:r>
        <w:rPr>
          <w:rFonts w:cs="Arial"/>
          <w:b/>
          <w:sz w:val="22"/>
          <w:lang w:val="en-US"/>
        </w:rPr>
        <w:t>S1</w:t>
      </w:r>
      <w:proofErr w:type="spellEnd"/>
      <w:r w:rsidRPr="00712C06">
        <w:rPr>
          <w:rFonts w:cs="Arial"/>
          <w:b/>
          <w:sz w:val="22"/>
          <w:lang w:val="en-US"/>
        </w:rPr>
        <w:t xml:space="preserve">. Baseline characteristics of neonatal piglets injected with </w:t>
      </w:r>
      <w:proofErr w:type="spellStart"/>
      <w:r w:rsidRPr="00712C06">
        <w:rPr>
          <w:rFonts w:cs="Arial"/>
          <w:b/>
          <w:sz w:val="22"/>
          <w:lang w:val="en-US"/>
        </w:rPr>
        <w:t>Dox</w:t>
      </w:r>
      <w:proofErr w:type="spellEnd"/>
      <w:r w:rsidRPr="00712C06">
        <w:rPr>
          <w:rFonts w:cs="Arial"/>
          <w:b/>
          <w:sz w:val="22"/>
          <w:lang w:val="en-US"/>
        </w:rPr>
        <w:t xml:space="preserve"> or PBS three weeks after injections</w:t>
      </w:r>
    </w:p>
    <w:p w:rsidR="00386F37" w:rsidRDefault="00386F37" w:rsidP="00386F37">
      <w:pPr>
        <w:spacing w:after="0" w:line="240" w:lineRule="auto"/>
        <w:rPr>
          <w:rFonts w:cs="Arial"/>
          <w:b/>
          <w:sz w:val="22"/>
          <w:lang w:val="en-US"/>
        </w:rPr>
      </w:pPr>
    </w:p>
    <w:p w:rsidR="00386F37" w:rsidRDefault="00386F37" w:rsidP="00386F37">
      <w:pPr>
        <w:spacing w:after="0" w:line="240" w:lineRule="auto"/>
        <w:rPr>
          <w:rFonts w:cs="Arial"/>
          <w:b/>
          <w:sz w:val="22"/>
          <w:lang w:val="en-US"/>
        </w:rPr>
      </w:pPr>
    </w:p>
    <w:tbl>
      <w:tblPr>
        <w:tblW w:w="6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559"/>
      </w:tblGrid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BS, co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C0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Dox</w:t>
            </w:r>
            <w:proofErr w:type="spellEnd"/>
            <w:r w:rsidRPr="00712C0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, 2 mg/kg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Number of animal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Heart/body ratio, </w:t>
            </w:r>
            <w:proofErr w:type="spellStart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x1000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6.9±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7.0±0.3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Heart rhythm, beats/m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125±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110±5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Low-voltage </w:t>
            </w:r>
            <w:proofErr w:type="spellStart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QRS</w:t>
            </w:r>
            <w:proofErr w:type="spellEnd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 xml:space="preserve">Ischemic T-wave at lead </w:t>
            </w:r>
            <w:proofErr w:type="spellStart"/>
            <w:r w:rsidRPr="00712C06">
              <w:rPr>
                <w:rFonts w:cs="Arial"/>
                <w:sz w:val="20"/>
                <w:szCs w:val="20"/>
                <w:lang w:val="en-US"/>
              </w:rPr>
              <w:t>aVL</w:t>
            </w:r>
            <w:proofErr w:type="spellEnd"/>
            <w:r w:rsidRPr="00712C06">
              <w:rPr>
                <w:rFonts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LV end-systolic pressure, mm 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76.0±4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70.1±3.2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LV end-diastolic pressure, mm 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6.1±1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10.7±0.8*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Cardiac output, L/min/</w:t>
            </w:r>
            <w:proofErr w:type="spellStart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m2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3.4±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3.2±0.6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Extravascular lung water, ml/k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57.2±8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115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712C06">
              <w:rPr>
                <w:rFonts w:cs="Arial"/>
                <w:sz w:val="20"/>
                <w:szCs w:val="20"/>
                <w:lang w:val="en-US"/>
              </w:rPr>
              <w:t>4±21.5*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LV  </w:t>
            </w:r>
            <w:proofErr w:type="spellStart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nppb</w:t>
            </w:r>
            <w:proofErr w:type="spellEnd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mRNA, fold chan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5.8±0.5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LV </w:t>
            </w:r>
            <w:proofErr w:type="spellStart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ΔE2-nppb</w:t>
            </w:r>
            <w:proofErr w:type="spellEnd"/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mRNA, fold chan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sz w:val="20"/>
                <w:szCs w:val="20"/>
                <w:lang w:val="en-US"/>
              </w:rPr>
              <w:t>9.4±0.6</w:t>
            </w:r>
          </w:p>
        </w:tc>
      </w:tr>
      <w:tr w:rsidR="00386F37" w:rsidRPr="00712C06" w:rsidTr="001D137B">
        <w:trPr>
          <w:jc w:val="center"/>
        </w:trPr>
        <w:tc>
          <w:tcPr>
            <w:tcW w:w="336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12C06">
              <w:rPr>
                <w:rFonts w:cs="Arial"/>
                <w:color w:val="000000"/>
                <w:sz w:val="20"/>
                <w:szCs w:val="20"/>
                <w:lang w:val="en-US"/>
              </w:rPr>
              <w:t>Cardiac arrest, 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6F37" w:rsidRPr="00712C06" w:rsidRDefault="00386F37" w:rsidP="001D137B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</w:tbl>
    <w:p w:rsidR="001D137B" w:rsidRDefault="00386F37" w:rsidP="008609ED">
      <w:pPr>
        <w:spacing w:after="0" w:line="240" w:lineRule="auto"/>
        <w:ind w:left="1134" w:right="1133"/>
        <w:jc w:val="both"/>
        <w:rPr>
          <w:rFonts w:cs="Arial"/>
          <w:b/>
          <w:sz w:val="22"/>
          <w:lang w:val="en-US"/>
        </w:rPr>
      </w:pPr>
      <w:proofErr w:type="spellStart"/>
      <w:r w:rsidRPr="00B639CC">
        <w:rPr>
          <w:rFonts w:cs="Arial"/>
          <w:sz w:val="20"/>
          <w:szCs w:val="20"/>
          <w:lang w:val="en-US"/>
        </w:rPr>
        <w:t>Nppb</w:t>
      </w:r>
      <w:proofErr w:type="spellEnd"/>
      <w:r w:rsidRPr="00B639CC">
        <w:rPr>
          <w:rFonts w:cs="Arial"/>
          <w:sz w:val="20"/>
          <w:szCs w:val="20"/>
          <w:lang w:val="en-US"/>
        </w:rPr>
        <w:t xml:space="preserve"> –</w:t>
      </w:r>
      <w:r>
        <w:rPr>
          <w:rFonts w:cs="Arial"/>
          <w:sz w:val="20"/>
          <w:szCs w:val="20"/>
          <w:lang w:val="en-US"/>
        </w:rPr>
        <w:t xml:space="preserve"> natriuretic</w:t>
      </w:r>
      <w:r w:rsidRPr="00B639CC">
        <w:rPr>
          <w:rFonts w:cs="Arial"/>
          <w:sz w:val="20"/>
          <w:szCs w:val="20"/>
          <w:lang w:val="en-US"/>
        </w:rPr>
        <w:t xml:space="preserve"> peptide</w:t>
      </w:r>
      <w:r>
        <w:rPr>
          <w:rFonts w:cs="Arial"/>
          <w:sz w:val="20"/>
          <w:szCs w:val="20"/>
          <w:lang w:val="en-US"/>
        </w:rPr>
        <w:t xml:space="preserve"> </w:t>
      </w:r>
      <w:r w:rsidRPr="00B639CC">
        <w:rPr>
          <w:rFonts w:cs="Arial"/>
          <w:sz w:val="20"/>
          <w:szCs w:val="20"/>
          <w:lang w:val="en-US"/>
        </w:rPr>
        <w:t xml:space="preserve">precursor B; </w:t>
      </w:r>
      <w:proofErr w:type="spellStart"/>
      <w:r w:rsidRPr="00B639CC">
        <w:rPr>
          <w:rFonts w:cs="Arial"/>
          <w:sz w:val="20"/>
          <w:szCs w:val="20"/>
          <w:lang w:val="en-US"/>
        </w:rPr>
        <w:t>ΔE2-nppb</w:t>
      </w:r>
      <w:proofErr w:type="spellEnd"/>
      <w:r w:rsidRPr="00B639CC">
        <w:rPr>
          <w:rFonts w:cs="Arial"/>
          <w:sz w:val="20"/>
          <w:szCs w:val="20"/>
          <w:lang w:val="en-US"/>
        </w:rPr>
        <w:t xml:space="preserve"> – exon 2 skipped </w:t>
      </w:r>
    </w:p>
    <w:p w:rsidR="001D137B" w:rsidRPr="005A1189" w:rsidRDefault="001D137B" w:rsidP="0081385E">
      <w:pPr>
        <w:rPr>
          <w:rFonts w:cs="Arial"/>
          <w:b/>
          <w:sz w:val="22"/>
          <w:lang w:val="en-US"/>
        </w:rPr>
      </w:pPr>
    </w:p>
    <w:sectPr w:rsidR="001D137B" w:rsidRPr="005A11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47D56"/>
    <w:multiLevelType w:val="hybridMultilevel"/>
    <w:tmpl w:val="E58496F6"/>
    <w:lvl w:ilvl="0" w:tplc="D5AE363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5A6D"/>
    <w:multiLevelType w:val="hybridMultilevel"/>
    <w:tmpl w:val="FDA40F96"/>
    <w:lvl w:ilvl="0" w:tplc="C822797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5326F6"/>
    <w:multiLevelType w:val="hybridMultilevel"/>
    <w:tmpl w:val="50D0AAC2"/>
    <w:lvl w:ilvl="0" w:tplc="F94EC14E">
      <w:start w:val="2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5E"/>
    <w:rsid w:val="0001158E"/>
    <w:rsid w:val="000149CF"/>
    <w:rsid w:val="00063A07"/>
    <w:rsid w:val="000C1EDC"/>
    <w:rsid w:val="000E0A9B"/>
    <w:rsid w:val="0010495C"/>
    <w:rsid w:val="00146445"/>
    <w:rsid w:val="0016666E"/>
    <w:rsid w:val="001759EC"/>
    <w:rsid w:val="001B5A74"/>
    <w:rsid w:val="001D137B"/>
    <w:rsid w:val="00223F66"/>
    <w:rsid w:val="00234264"/>
    <w:rsid w:val="00236BB3"/>
    <w:rsid w:val="00294F58"/>
    <w:rsid w:val="002D6676"/>
    <w:rsid w:val="002F3007"/>
    <w:rsid w:val="003038E4"/>
    <w:rsid w:val="00364A89"/>
    <w:rsid w:val="0038560E"/>
    <w:rsid w:val="00386F37"/>
    <w:rsid w:val="003B1FCC"/>
    <w:rsid w:val="00410D8B"/>
    <w:rsid w:val="00416F46"/>
    <w:rsid w:val="00446292"/>
    <w:rsid w:val="004A3B18"/>
    <w:rsid w:val="004E0CA2"/>
    <w:rsid w:val="004E3396"/>
    <w:rsid w:val="00572774"/>
    <w:rsid w:val="005A284D"/>
    <w:rsid w:val="005C156A"/>
    <w:rsid w:val="005C6F29"/>
    <w:rsid w:val="0060324C"/>
    <w:rsid w:val="00670161"/>
    <w:rsid w:val="006C2B53"/>
    <w:rsid w:val="006F5602"/>
    <w:rsid w:val="00712C06"/>
    <w:rsid w:val="00732BB2"/>
    <w:rsid w:val="00737B40"/>
    <w:rsid w:val="007463C9"/>
    <w:rsid w:val="00755A0E"/>
    <w:rsid w:val="00770900"/>
    <w:rsid w:val="008043F9"/>
    <w:rsid w:val="0081385E"/>
    <w:rsid w:val="008609ED"/>
    <w:rsid w:val="00882886"/>
    <w:rsid w:val="008A025E"/>
    <w:rsid w:val="008E5817"/>
    <w:rsid w:val="008F175F"/>
    <w:rsid w:val="00900BA1"/>
    <w:rsid w:val="00954A91"/>
    <w:rsid w:val="00955B85"/>
    <w:rsid w:val="00957EE3"/>
    <w:rsid w:val="009B76A6"/>
    <w:rsid w:val="009C4D45"/>
    <w:rsid w:val="00A10694"/>
    <w:rsid w:val="00A14568"/>
    <w:rsid w:val="00A86CF2"/>
    <w:rsid w:val="00AA7D7F"/>
    <w:rsid w:val="00AF4228"/>
    <w:rsid w:val="00B019FD"/>
    <w:rsid w:val="00B15399"/>
    <w:rsid w:val="00B4286C"/>
    <w:rsid w:val="00B52433"/>
    <w:rsid w:val="00B52EB5"/>
    <w:rsid w:val="00B639CC"/>
    <w:rsid w:val="00B66246"/>
    <w:rsid w:val="00B82606"/>
    <w:rsid w:val="00B837F6"/>
    <w:rsid w:val="00B96BB2"/>
    <w:rsid w:val="00BC7863"/>
    <w:rsid w:val="00C078B1"/>
    <w:rsid w:val="00C3457E"/>
    <w:rsid w:val="00C429A8"/>
    <w:rsid w:val="00C43C28"/>
    <w:rsid w:val="00CB79A5"/>
    <w:rsid w:val="00D00F7D"/>
    <w:rsid w:val="00D309FE"/>
    <w:rsid w:val="00D33FBF"/>
    <w:rsid w:val="00D42C09"/>
    <w:rsid w:val="00D52B18"/>
    <w:rsid w:val="00D940D0"/>
    <w:rsid w:val="00DA2FC1"/>
    <w:rsid w:val="00DF284E"/>
    <w:rsid w:val="00E5087B"/>
    <w:rsid w:val="00ED3D8C"/>
    <w:rsid w:val="00F27620"/>
    <w:rsid w:val="00F4066C"/>
    <w:rsid w:val="00F81BD9"/>
    <w:rsid w:val="00F866A6"/>
    <w:rsid w:val="00FA26BD"/>
    <w:rsid w:val="00FC20D2"/>
    <w:rsid w:val="00FC5394"/>
    <w:rsid w:val="00FE2F90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763B0D-769D-4118-8AAF-CD8A263BE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M</dc:creator>
  <cp:lastModifiedBy>ATM</cp:lastModifiedBy>
  <cp:revision>3</cp:revision>
  <cp:lastPrinted>2013-12-13T10:20:00Z</cp:lastPrinted>
  <dcterms:created xsi:type="dcterms:W3CDTF">2013-12-18T10:14:00Z</dcterms:created>
  <dcterms:modified xsi:type="dcterms:W3CDTF">2013-12-18T10:14:00Z</dcterms:modified>
</cp:coreProperties>
</file>